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val="en-GB" w:eastAsia="pl-PL"/>
        </w:rPr>
        <w:t xml:space="preserve">S1 Table. </w:t>
      </w:r>
      <w:bookmarkStart w:id="0" w:name="_GoBack"/>
      <w:bookmarkEnd w:id="0"/>
      <w:r>
        <w:rPr>
          <w:rFonts w:eastAsia="Times New Roman" w:cs="Courier New" w:ascii="Courier New" w:hAnsi="Courier New"/>
          <w:sz w:val="20"/>
          <w:szCs w:val="20"/>
          <w:lang w:val="en-GB" w:eastAsia="pl-PL"/>
        </w:rPr>
        <w:t>Number of reads assigned to respective taxonomic branches by MEGAN5.</w:t>
      </w:r>
    </w:p>
    <w:p>
      <w:pPr>
        <w:pStyle w:val="Bezodstpw"/>
        <w:rPr>
          <w:rFonts w:ascii="Courier New" w:hAnsi="Courier New" w:eastAsia="Times New Roman" w:cs="Courier New"/>
          <w:sz w:val="18"/>
          <w:szCs w:val="18"/>
          <w:lang w:val="en-US" w:eastAsia="pl-PL"/>
        </w:rPr>
      </w:pPr>
      <w:r>
        <w:rPr>
          <w:rFonts w:eastAsia="Times New Roman" w:cs="Courier New" w:ascii="Courier New" w:hAnsi="Courier New"/>
          <w:sz w:val="18"/>
          <w:szCs w:val="18"/>
          <w:lang w:val="en-US" w:eastAsia="pl-PL"/>
        </w:rPr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File type: RMA2_FILE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Reads total: 51663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Assignments to nodes: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root: 51663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/>
        </w:rPr>
        <w:t>cellular organisms: 40381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/>
        </w:rPr>
        <w:t>Bacteria: 30894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Actinobacteria &lt;phylum&gt;: 678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Actinobacteria: 678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Actinobacteridae: 337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Actinomycetales: 126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ctinomycineae: 7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Actinomycetaceae: 7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orynebacterineae: 18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ycobacteriaceae: 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ycobacterium: 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icrococcineae: 21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icrobacteriaceae: 5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ropionibacterineae: 10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Nocardioidaceae: 5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treptomycineae: 13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treptomycetaceae: 13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Streptomyces: 13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Bifidobacteriales: 200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Bifidobacteriaceae: 200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Bifidobacterium: 11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Bifidobacterium minimum: 10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oriobacteridae: 311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oriobacteriales: 311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oriobacterineae: 311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oriobacteriaceae: 311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Atopobium: 13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ollinsella: 24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ggerthella: 23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Eggerthella sp. YY7918: 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Eggerthella&gt;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Gordonibacter: 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Gordonibacter pamelaeae: 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  </w:t>
      </w:r>
      <w:r>
        <w:rPr>
          <w:rFonts w:cs="Courier New" w:ascii="Courier New" w:hAnsi="Courier New"/>
          <w:sz w:val="18"/>
          <w:szCs w:val="18"/>
          <w:lang w:val="en-US"/>
        </w:rPr>
        <w:t>Gordonibacter pamelaeae 7-10-1-b: 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Olsenella: 13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Olsenella uli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Slackia: 20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Slackia heliotrinireducens: 9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  </w:t>
      </w:r>
      <w:r>
        <w:rPr>
          <w:rFonts w:cs="Courier New" w:ascii="Courier New" w:hAnsi="Courier New"/>
          <w:sz w:val="18"/>
          <w:szCs w:val="18"/>
          <w:lang w:val="en-US"/>
        </w:rPr>
        <w:t>Slackia heliotrinireducens DSM 20476: 9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Aquificae &lt;phylum&gt;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Aquificae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Aquificales: 8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Armatimonadetes: 10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Chthonomonadetes: 4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hthonomonadales: 4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hthonomonadaceae: 4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hthonomonas: 4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hthonomonas calidirosea: 4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hthonomonas calidirosea T49: 4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Fimbriimonas: 21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imbriimonas ginsengisoli: 21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Fimbriimonas ginsengisoli Gsoil 348: 21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unclassified Armatimonadetes: 24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Armatimonadetes bacterium JGI 0000077-K19: 24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Bacteroidetes/Chlorobi group: 6473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Bacteroidetes: 640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Bacteroidia: 5057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Bacteroidales: 5057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aceae: 1606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: 1606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caccae: 7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cellulosilyticus: 7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fragilis: 16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intestinalis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oleiciplenus: 54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ovatus: 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pyogenes: 17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pyogenes JCM 10003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pyogenes JCM 6294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sp. HPS0048: 1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uniformis: 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Bacteroides&gt;: 51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s intestinalis CAG:315: 8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arinilabiliaceae: 3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Anaerophaga: 11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Anaerophaga thermohalophila: 11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orphyromonadaceae: 12993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>Dysgonomonas: 688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</w:rPr>
        <w:t>Dysgonomonas gadei: 240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</w:rPr>
        <w:t>Dysgonomonas mossii: 207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Odoribacter: 11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Odoribacter&gt;: 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aludibacter: 63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aludibacter propionicigenes: 63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Paludibacter propionicigenes WB4: 63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arabacteroides: 214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Parabacteroides&gt;: 7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Parabacteroides sp. CAG:409: 5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arabacteroides distasonis: 18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Parabacteroides distasonis ATCC 8503: 1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arabacteroides goldsteinii: 20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arabacteroides merdae: 7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orphyromonas: 17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roteiniphilum: 623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roteiniphilum acetatigenes: 623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Tannerella: 21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Tannerella&gt;: 6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Tannerella sp. CAG:118: 6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Tannerella forsythia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Tannerella forsythia ATCC 43037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revotellaceae: 257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revotella: 238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Prevotella&gt;: 24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revotella bergensis: 5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revotella dentalis: 6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Prevotella dentalis DSM 3688: 6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revotella multisaccharivorax: 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Rikenellaceae: 71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Alistipes: 71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Alistipes indistinctus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Alistipes&gt;: 50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Alistipes sp. CAG:435: 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Alistipes sp. CAG:831: 16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Bacteroidales: 32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Bacteroidales (miscellaneous): 29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ales bacterium CF: 2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ytophagia: 103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ytophagales: 103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yclobacteriaceae: 23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ytophagaceae: 5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ytophaga: 9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pirosoma: 5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Flammeovirgaceae: 1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lavobacteriia: 133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Flavobacteriales: 12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ryomorphaceae: 14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Fluviicola: 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Fluviicola taffensis: 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Fluviicola taffensis DSM 16823: 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Owenweeksia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Owenweeksia hongkongensis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Owenweeksia hongkongensis DSM 17368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Flavobacteriaceae: 100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Flavobacterium: 26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Sphingobacteriia: 83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Sphingobacteriales: 83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hitinophagaceae: 23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Niabella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Niastella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Niastella koreensis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Niastella koreensis GR20-10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aprospiraceae: 12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Lewinella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phingobacteriaceae: 39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edobacter: 14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phingobacterium: 8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Bacteroidetes: 49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Bacteroidetes (miscellaneous): 4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tes bacterium FH5: 3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Bacteroidetes oral taxon 274: 5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Chlorobi: 1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hlorobia: 1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hlorobiales: 1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hlorobiaceae: 1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hlorobium/Pelodictyon group: 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hlorobium: 6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Ignavibacteriae: 1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Ignavibacteria: 1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Ignavibacteriales: 1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Ignavibacteriaceae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Ignavibacterium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Ignavibacterium album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Ignavibacterium album JCM 16511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lioribacteraceae: 7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lioribacter: 7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lioribacter roseus: 7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Melioribacter roseus P3M-2: 7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Chlamydiae/Verrucomicrobia group: 38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Lentisphaerae: 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Lentisphaeria: 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Lentisphaerales: 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Lentisphaeraceae: 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Lentisphaera: 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Lentisphaera araneosa: 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Verrucomicrobia: 372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Opitutae: 53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Opitutales: 24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Opitutaceae: 24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Opitutus: 9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Opitutus terrae: 9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Opitutus terrae PB90-1: 9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Opitutaceae: 14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Opitutaceae bacterium TAV5: 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Puniceicoccales: 2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uniceicoccaceae: 2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oraliomargarita: 2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Coraliomargarita&gt;: 2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Coraliomargarita sp. CAG:312: 2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Spartobacteria: 10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hthoniobacter: 10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hthoniobacter flavus: 10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Verrucomicrobia: 37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Verrucomicrobia (miscellaneous): 35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Verrucomicrobia bacterium SCGC AAA164-E04: 19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Verrucomicrobiae: 122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Verrucomicrobiales: 122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Verrucomicrobia subdivision 3: 103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edosphaera: 103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edosphaera parvula: 103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Verrucomicrobiaceae: 12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Verrucomicrobium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Verrucomicrobium spinosum: 6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Chloroflexi &lt;phylum&gt;: 163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Anaerolineae: 5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Anaerolineales: 5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Anaerolineaceae: 5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naerolinea: 5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Anaerolinea thermophila: 5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Anaerolinea thermophila UNI-1: 5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Caldilineae: 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aldilineales: 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aldilineaceae: 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aldilinea: 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aldilinea aerophila: 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aldilinea aerophila DSM 14535 = NBRC 104270: 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Chloroflexi: 12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hloroflexales: 10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hloroflexaceae: 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Dehalococcoidia: 29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Dehalococcoidales: 19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Dehalococcoidaceae: 19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halococcoides: 19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halococcoides mccartyi: 19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halococcoides mccartyi BTF08: 5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Ktedonobacteria: 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Ktedonobacterales: 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Ktedonobacteraceae: 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Ktedonobacter: 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Ktedonobacter racemifer: 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Thermomicrobia: 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unclassified Chloroflexi: 10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Chloroflexi (miscellaneous): 10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hloroflexi bacterium oral taxon 439: 9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Cyanobacteria: 7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Nostocales: 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Nostocaceae: 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Oscillatoriophycideae: 38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hroococcales: 12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Oscillatoriales: 19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Deferribacteres &lt;phylum&gt;: 11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Deferribacteres: 11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Deferribacterales: 11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Deferribacteraceae: 11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nitrovibrio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nitrovibrio acetiphilus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nitrovibrio acetiphilus DSM 12809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Deinococcus-Thermus: 12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Deinococci: 12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Deinococcales: 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Elusimicrobia: 1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Elusimicrobia &lt;class&gt;: 14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Elusimicrobiales: 14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Elusimicrobiaceae: 14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Elusimicrobium: 140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>Elusimicrobium minutum: 140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</w:rPr>
        <w:t>Elusimicrobium minutum Pei191: 140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Bacteria&gt;: 9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uncultured bacterium: 90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Fibrobacteres/Acidobacteria group: 33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Acidobacteria: 22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Acidobacteriia: 9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Acidobacteriales: 9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cidobacteriaceae: 9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Acidobacteriaceae: 5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Marinimicrobia: 8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Firmicutes: 735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Bacilli: 333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Bacillales: 183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Bacillaceae: 53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Bacillus: 3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Paenibacillaceae: 73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Brevibacillus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aenibacillus: 56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Lactobacillales: 130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Enterococcaceae: 47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Enterococcus: 44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terococcus faecalis: 20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Lactobacillaceae: 46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Lactobacillus: 4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Lactobacillus casei group: 8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Streptococcaceae: 1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treptococcus: 11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Clostridia: 4398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lostridiales: 4101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lostridiaceae: 1050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lkaliphilus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Butyricicoccus: 1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Butyricicoccus pullicaecorum: 1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: 978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asparagiforme: 13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bolteae: 6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botulinum: 7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citroniae: 1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hathewayi: 4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phytofermentans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phytofermentans ISDg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accharolyticum: 8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accharolyticum WM1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p. 7_3_54FAA: 9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p. ATCC 29733: 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p. D5: 14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p. MSTE9: 5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ymbiosum: 103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termitidis: 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ultunense: 6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Clostridium&gt;: 214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p. CAG:1024: 27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p. CAG:138: 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p. CAG:226: 73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Clostridiaceae: 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Youngiibacter: 1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Youngiibacter fragilis: 1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lostridiales incertae sedis: 26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ales Family XI. Incertae Sedis: 10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ales Family XIII. Incertae Sedis: 7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Eubacteriaceae: 18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cetobacterium: 13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Acetobacterium woodii: 13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Acetobacterium woodii DSM 1030: 13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Eubacterium: 9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Eubacterium&gt;: 2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ubacterium sp. CAG:841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ubacterium acidaminophilum: 6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ubacterium acidaminophilum DSM 3953: 6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ubacterium limosum: 50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ubacterium limosum KIST612: 50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seudoramibacter: 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seudoramibacter alactolyticus: 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Heliobacteriaceae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Heliobacterium: 8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Heliobacterium modesticaldum: 8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Heliobacterium modesticaldum Ice1: 8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Lachnospiraceae: 190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Blautia: 2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Blautia producta: 13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Butyrivibrio: 14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orea: 7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arvinbryantia: 5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arvinbryantia formatexigens: 5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Oribacterium: 7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Roseburia: 13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Roseburia&gt;: 7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Lachnospiraceae: 71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Lachnospiraceae bacterium 3_1_57FAA_CT1: 3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Lachnospiraceae bacterium 7_1_58FAA: 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Oscillospiraceae: 351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Oscillibacter: 351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Oscillibacter&gt;: 18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Oscillibacter sp. CAG:155: 13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Oscillibacter sp. 1-3: 16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Oscillibacter valericigenes: 220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Oscillibacter valericigenes Sjm18-20: 220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Peptococcaceae: 267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halobacter: 39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halobacter sp. E1: 13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halobacter sp. FTH1: 9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sulfitobacterium: 46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itobacterium dichloroeliminans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itobacterium dichloroeliminans LMG P-21439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itobacterium hafniense: 22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itobacterium hafniense Y51: 6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sulfosporosinus: 32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sporosinus orientis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sporosinus orientis DSM 765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sporosinus youngiae: 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sulfotomaculum: 64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tomaculum acetoxidans: 13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tomaculum acetoxidans DSM 771: 13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tomaculum gibsoniae: 8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tomaculum gibsoniae DSM 7213: 8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tomaculum kuznetsovii: 5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tomaculum kuznetsovii DSM 6115: 5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tomaculum ruminis: 19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tomaculum ruminis DSM 2154: 19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elotomaculum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elotomaculum thermopropionicum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elotomaculum thermopropionicum SI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botulus: 14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botulus glycolicus: 14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botulus glycolicus DSM 8271: 14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Thermincola: 6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Thermincola potens: 6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Thermincola potens JR: 6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Peptostreptococcaceae: 17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Peptostreptococcaceae: 15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[Clostridium] difficile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Ruminococcaceae: 353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cetivibrio: 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Acetivibrio cellulolyticus: 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naerotruncus: 52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Anaerotruncus colihominis: 17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Anaerotruncus sp. G3(2012): 11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Anaerotruncus&gt;: 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Anaerotruncus sp. CAG:390: 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Ethanoligenens: 16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thanoligenens harbinense: 16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thanoligenens harbinense YUAN-3: 16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Faecalibacterium: 53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Faecalibacterium&gt;: 44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Faecalibacterium sp. CAG:1138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Faecalibacterium sp. CAG:74: 38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Faecalibacterium prausnitzii: 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Ruminococcus: 118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Ruminococcus&gt;: 96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Ruminococcus sp. CAG:382: 72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ubdoligranulum: 72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Subdoligranulum&gt;: 30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Subdoligranulum sp. CAG:314: 30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ubdoligranulum sp. 4_3_54A2FAA: 33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ubdoligranulum variabile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Ruminococcaceae: 16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[Clostridium] stercorarium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tercorarium subsp. stercorarium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um stercorarium subsp. stercorarium DSM 8532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Ruminococcaceae bacterium D16: 9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Syntrophomonadaceae: 430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monas: 274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monas wolfei: 274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monas wolfei subsp. wolfei: 274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monas wolfei subsp. wolfei str. Goettingen: 274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thermus: 4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thermus lipocalidus: 4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thermus lipocalidus DSM 12680: 4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Clostridiales: 64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seudoflavonifractor: 2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seudoflavonifractor capillosus: 2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Clostridiales (miscellaneous): 30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ales bacterium 1_7_47FAA: 17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lostridiales bacterium NK3B98: 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Halanaerobiales: 12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Halanaerobiaceae: 7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Thermoanaerobacterales: 7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Thermoanaerobacteraceae: 42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oorella group: 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Tepidanaerobacter: 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Tepidanaerobacter acetatoxydans: 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Tepidanaerobacter acetatoxydans Re1: 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Thermacetogenium: 15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Thermacetogenium phaeum: 15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Thermacetogenium phaeum DSM 12270: 15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Thermoanaerobacterales Family III. Incertae Sedis: 8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Thermoanaerobacterales Family IV. Incertae Sedis: 14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ahella: 14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ahella australiensis: 14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ahella australiensis 50-1 BON: 14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clostridial firmicutes&gt;: 154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irmicutes bacterium CAG:103: 9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irmicutes bacterium CAG:110: 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irmicutes bacterium CAG:114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irmicutes bacterium CAG:124: 8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irmicutes bacterium CAG:129: 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irmicutes bacterium CAG:145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irmicutes bacterium CAG:170: 7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irmicutes bacterium CAG:240: 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irmicutes bacterium CAG:272: 9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Erysipelotrichia: 68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Erysipelotrichales: 68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Erysipelotrichaceae: 68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oprobacillus: 10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Coprobacillus&gt;: 6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Holdemania: 7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Holdemania filiformis: 7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olobacterium: 1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olobacterium moorei: 1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Erysipelotrichaceae: 10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Negativicutes: 124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Selenomonadales: 124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Acidaminococcaceae: 32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cidaminococcus: 1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hascolarctobacterium: 17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hascolarctobacterium sp. CAG:207: 10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Veillonellaceae: 84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naeromusa: 10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Anaeromusa acidaminophila: 10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gasphaera: 9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elenomonas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poromusa: 7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poromusa ovata: 7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unclassified Firmicutes sensu stricto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Firmicutes sensu stricto (miscellaneous)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Firmicutes bacterium ASF500: 7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Fusobacteria: 17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Fusobacteriia: 17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Fusobacteriales: 17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Fusobacteriaceae: 9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Fusobacterium: 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Leptotrichiaceae: 7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Leptotrichia: 5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Nitrospirae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Nitrospira &lt;class&gt;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Nitrospirales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Nitrospiraceae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Planctomycetes: 100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Planctomycetia: 9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Planctomycetales: 8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Planctomycetaceae: 86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Isosphaera: 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Isosphaera pallida: 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Isosphaera pallida ATCC 43644: 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lanctomyces: 8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lanctomyces maris: 5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Rhodopirellula: 12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chlesneria: 6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chlesneria paludicola: 6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ingulisphaera: 6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ingulisphaera acidiphila: 6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Singulisphaera acidiphila DSM 18658: 6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Planctomycetaceae: 61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>planctomycete KSU-1: 61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Proteobacteria: 27568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Alphaproteobacteria: 1411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</w:t>
      </w:r>
      <w:r>
        <w:rPr>
          <w:rFonts w:cs="Courier New" w:ascii="Courier New" w:hAnsi="Courier New"/>
          <w:sz w:val="18"/>
          <w:szCs w:val="18"/>
        </w:rPr>
        <w:t>Rhizobiales: 369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>Bradyrhizobiaceae: 54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>Phyllobacteriaceae: 65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>Rhizobiaceae: 79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</w:t>
      </w:r>
      <w:r>
        <w:rPr>
          <w:rFonts w:cs="Courier New" w:ascii="Courier New" w:hAnsi="Courier New"/>
          <w:sz w:val="18"/>
          <w:szCs w:val="18"/>
        </w:rPr>
        <w:t>Rhodobacterales: 110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>Rhodobacteraceae: 90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Rhodospirillales: 32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Acetobacteraceae: 20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cetobacter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Rhodospirillaceae: 10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Sphingomonadales: 17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Sphingomonadaceae: 16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Alphaproteobacteria: 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Betaproteobacteria: 12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Burkholderiales: 86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Alcaligenaceae: 3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lcaligenes: 31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Alcaligenes faecalis: 16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Burkholderiaceae: 11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Burkholderia: 5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omamonadaceae: 14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Oxalobacteraceae: 6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Sutterellaceae: 6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utterella: 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Rhodocyclales: 11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Rhodocyclaceae: 11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delta/epsilon subdivisions: 1722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Deltaproteobacteria: 1693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Desulfarculales: 1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sulfarculaceae: 1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arculus: 1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arculus baarsii: 1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arculus baarsii DSM 2075: 1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Desulfobacterales: 14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sulfobacteraceae: 12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andidatus Magnetoglobus: 1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andidatus Magnetoglobus multicellularis: 1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Candidatus Magnetoglobus multicellularis str. Araruama: 1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atibacillum: 1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atibacillum alkenivorans: 1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atibacillum alkenivorans AK-01: 1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bacter: 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bacterium: 30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bacterium autotrophicum: 10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bacterium autotrophicum HRM2: 10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Desulfobacterium&gt;: 20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uncultured Desulfobacterium sp.: 20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coccus: 20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coccus multivorans: 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coccus oleovorans: 14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coccus oleovorans Hxd3: 14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sulfobulbaceae: 13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nales: 619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sulfohalobiaceae: 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sulfomicrobiaceae: 6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microbium: 6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microbium baculatum: 6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microbium baculatum DSM 4028: 6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naceae: 57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Bilophila: 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: 549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africanus: 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desulfuricans: 2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desulfuricans subsp. desulfuricans: 13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desulfuricans subsp. desulfuricans str. ATCC 27774: 13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fructosivorans: 32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gigas: 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gigas DSM 1382 = ATCC 19364: 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magneticus: 30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magneticus RS-1: 2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sp. FW1012B: 6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sp. U5L: 9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vibrio sp. X2: 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Desulfuromonadales: 104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Geobacteraceae: 56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Geobacter: 51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Geobacter uraniireducens: 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Geobacter uraniireducens Rf4: 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Geopsychrobacter: 5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Geopsychrobacter electrodiphilus: 5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elobacteraceae: 26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elobacter: 26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elobacter carbinolicus: 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Pelobacter carbinolicus DSM 2380: 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elobacter propionicus: 19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Pelobacter propionicus DSM 2379: 19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delta subdivision&gt;: 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uncultured delta proteobacterium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Myxococcales: 3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ystobacterineae: 30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yxococcaceae: 2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Corallococcus: 1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Corallococcus&gt;: 18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  </w:t>
      </w:r>
      <w:r>
        <w:rPr>
          <w:rFonts w:cs="Courier New" w:ascii="Courier New" w:hAnsi="Courier New"/>
          <w:sz w:val="18"/>
          <w:szCs w:val="18"/>
          <w:lang w:val="en-US"/>
        </w:rPr>
        <w:t>Corallococcus sp. CAG:1435: 18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Syntrophobacterales: 47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yntrophaceae: 452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bacca: 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bacca acetoxidans: 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bacca acetoxidans DSM 11109: 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monile: 1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monile tiedjei: 1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Desulfomonile tiedjei DSM 6799: 1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mithella: 83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Smithella sp. ME-1: 83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us: 313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us aciditrophicus: 313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us aciditrophicus SB: 313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bacteraceae: 1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bacter: 1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bacter fumaroxidans: 1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US"/>
        </w:rPr>
        <w:t>Syntrophobacter fumaroxidans MPOB: 1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Deltaproteobacteria: 27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Deltaproteobacteria (miscellaneous): 20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lta proteobacterium NaphS2: 19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Epsilonproteobacteria: 26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ampylobacterales: 24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ampylobacteraceae: 19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ulfurospirillum: 11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Gammaproteobacteria: 459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Aeromonadales: 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Succinivibrionaceae: 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uccinimonas: 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uccinimonas amylolytica: 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Alteromonadales: 19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Alteromonadaceae: 7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hromatiales: 34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hromatiaceae: 14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Ectothiorhodospiraceae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Halothiobacillaceae: 12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Halothiobacillus: 12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Halothiobacillus neapolitanus: 12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Halothiobacillus neapolitanus c2: 12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Enterobacteriales: 239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Enterobacteriaceae: 239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Enterobacter: 60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terobacter cloacae complex: 2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Escherichia: 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Klebsiella: 31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Klebsiella oxytoca: 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Methylococcales: 14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Methylococcaceae: 14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Oceanospirillales: 12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Halomonadaceae: 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Halomonas: 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Pseudomonadales: 40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Moraxellaceae: 24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cinetobacter: 23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Pseudomonadaceae: 1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seudomonas: 14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Thiotrichales: 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Thiotrichaceae: 5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Gammaproteobacteria: 9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Vibrionales: 7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Vibrionaceae: 7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Xanthomonadales: 7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Xanthomonadaceae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Spirochaetes: 2139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Spirochaetia: 2139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Spirochaetales: 2139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Leptospiraceae: 12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Leptospira: 9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Spirochaetaceae: 21170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GB"/>
        </w:rPr>
        <w:t>Sphaerochaeta: 1553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GB"/>
        </w:rPr>
        <w:t>Sphaerochaeta coccoides: 95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GB"/>
        </w:rPr>
        <w:t>Sphaerochaeta coccoides DSM 17374: 953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>Sphaerochaeta globosa: 2960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</w:rPr>
        <w:t>Sphaerochaeta globosa str. Buddy: 2960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>Sphaerochaeta pleomorpha: 2309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</w:rPr>
        <w:t xml:space="preserve">Sphaerochaeta pleomorpha str. </w:t>
      </w:r>
      <w:r>
        <w:rPr>
          <w:rFonts w:cs="Courier New" w:ascii="Courier New" w:hAnsi="Courier New"/>
          <w:sz w:val="18"/>
          <w:szCs w:val="18"/>
          <w:lang w:val="en-US"/>
        </w:rPr>
        <w:t>Grapes: 230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Spirochaeta: 42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Spirochaeta thermophila: 5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Treponema: 13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Treponema azotonutricium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Treponema azotonutricium ZAS-9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Treponema brennaborense: 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Treponema brennaborense DSM 12168: 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Treponema bryantii: 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Treponema caldaria: 10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Treponema caldaria DSM 7334: 10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Treponema primitia: 9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Treponema socranskii: 175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Synergistetes: 3247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Synergistia: 3127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</w:t>
      </w:r>
      <w:r>
        <w:rPr>
          <w:rFonts w:cs="Courier New" w:ascii="Courier New" w:hAnsi="Courier New"/>
          <w:sz w:val="18"/>
          <w:szCs w:val="18"/>
        </w:rPr>
        <w:t>Synergistales: 3127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>Synergistaceae: 3127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>Aminobacterium: 267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Aminobacterium colombiense: 26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Aminobacterium colombiense DSM 12261: 267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Dethiosulfovibrio: 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Dethiosulfovibrio peptidovorans: 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Jonquetella: 7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yramidobacter: 897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GB"/>
        </w:rPr>
        <w:t>Pyramidobacter piscolens: 89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GB"/>
        </w:rPr>
        <w:t>Synergistes: 74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GB"/>
        </w:rPr>
        <w:t>Synergistes sp. 3_1_syn1: 744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Thermovirga: 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Thermovirga lienii: 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Thermovirga lienii DSM 17291: 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Tenericutes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Mollicutes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Acholeplasmatales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Acholeplasmataceae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choleplasma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Thermodesulfobacteria &lt;phylum&gt;: 6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Thermodesulfobacteria: 6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Thermodesulfobacteriales: 6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Thermodesulfobacteriaceae: 6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Thermotogae &lt;phylum&gt;: 2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Thermotogae: 2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Thermotogales: 2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Thermotogaceae: 27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sotoga: 10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unclassified Bacteria: 2494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Aminicenantes: 13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Aminicenantes: 13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Caldithrix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aldithrix abyssi: 8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candidate division EM 19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candidate division EM 19: 7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candidate division KSB1: 28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candidate division KSB1: 28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loacimonetes bacterium SCGC AAA252-N05: 5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loacimonetes bacterium SCGC AAA252-O17: 10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candidate division NKB19: 20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candidate division NKB19: 20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Hydrogenedentes bacterium JGI 0000039-J10: 20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candidate division OP9: 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candidate division OP9: 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Cloacimonetes: 2274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andidatus Cloacimonas: 39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andidatus Cloacimonas acidaminovorans: 39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andidatus Cloacimonas acidaminovorans str. Evry: 39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Cloacimonetes: 82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loacimonetes bacterium JGI 0000039-A21: 14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loacimonetes bacterium JGI 0000039-G13: 11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Latescibacteria: 12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andidatus Latescibacter: 7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andidatus Latescibacter anaerobius: 7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Latescibacteria: 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Poribacteria: 17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Poribacteria bacterium WGA-3G: 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/>
        </w:rPr>
        <w:t>Archaea: 7781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Crenarchaeota: 10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Thermoprotei: 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Archaea&gt;: 8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Euryarchaeota: 7635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Archaeoglobi: 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Archaeoglobales: 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Archaeoglobaceae: 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Archaeoglobus: 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Halobacteria: 14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Halobacteriales: 14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Halobacteriaceae: 13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Methanobacteria: 19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Methanobacteriales: 19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Methanobacteriaceae: 1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thanobacterium: 8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Methanococci: 5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Methanococcales: 5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Methanomicrobia: 5311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Methanocellales: 13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Methanocellaceae: 13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thanocella: 13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cella arvoryzae: 6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cella arvoryzae MRE50: 6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Methanomicrobiales: 4608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Methanocorpusculaceae: 83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thanocorpusculum: 83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corpusculum labreanum: 83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corpusculum labreanum Z: 837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Methanomicrobiaceae: 3455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thanoculleus: 287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Methanoculleus&gt;: 2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culleus sp. CAG:1088: 25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culleus bourgensis: 352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culleus bourgensis MS2: 352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culleus marisnigri: 741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culleus marisnigri JR1: 741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thanofollis: 386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follis liminatans: 385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thanoplanus: 41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planus limicola: 18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planus petrolearius: 1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planus petrolearius DSM 11571: 18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Methanoregulaceae: 51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thanoregula: 20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regula formicica: 1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regula formicica SMSP: 15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thanosphaerula: 24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sphaerula palustris: 24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sphaerula palustris E1-9c: 249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Methanospirillaceae: 13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thanospirillum: 13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spirillum hungatei: 13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spirillum hungatei JF-1: 137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GB"/>
        </w:rPr>
        <w:t>Methanosarcinales: 271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GB"/>
        </w:rPr>
        <w:t>Methanosaetaceae: 189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GB"/>
        </w:rPr>
        <w:t>Methanosaeta: 189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GB"/>
        </w:rPr>
        <w:t>Methanosaeta concilii: 173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GB"/>
        </w:rPr>
        <w:t>Methanosaeta concilii GP6: 173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GB"/>
        </w:rPr>
        <w:t>Methanosaeta harundinacea: 72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saeta harundinacea 6Ac: 7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Methanosarcinaceae: 74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thanosarcina: 4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sarcina acetivorans: 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sarcina acetivorans C2A: 91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>Methanosarcina barkeri: 83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</w:rPr>
        <w:t xml:space="preserve">Methanosarcina barkeri str. </w:t>
      </w:r>
      <w:r>
        <w:rPr>
          <w:rFonts w:cs="Courier New" w:ascii="Courier New" w:hAnsi="Courier New"/>
          <w:sz w:val="18"/>
          <w:szCs w:val="18"/>
          <w:lang w:val="en-US"/>
        </w:rPr>
        <w:t>Fusaro: 8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Methanosarcina mazei: 8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Methanomicrobia: 306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Methanomassiliicoccus: 306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andidatus Methanomassiliicoccus intestinalis: 87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Candidatus Methanomassiliicoccus intestinalis Issoire-Mx1: 87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Methanomassiliicoccus luminyensis: 111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Thermococci: 14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Thermococcales: 14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Thermococcaceae: 14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Pyrococcus: 6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en-US"/>
        </w:rPr>
        <w:t>Pyrococcus horikoshii: 5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n-US"/>
        </w:rPr>
        <w:t>Pyrococcus horikoshii OT3: 55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Thermococcus: 6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Thermoplasmata: 1640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Thermoplasmatales: 163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unclassified Thermoplasmatales: 155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Thermoplasmatales archaeon BRNA1: 1508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unclassified Euryarchaeota: 1783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Aciduliprofundum: 6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>Candidatus Methanomethylophilus: 169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US"/>
        </w:rPr>
        <w:t>Candidatus Methanomethylophilus alvus: 169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Candidatus Methanomethylophilus alvus Mx1201: 1694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/>
        </w:rPr>
        <w:t>Eukaryota: 355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Opisthokonta: 173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ungi: 54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Metazoa: 89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</w:t>
      </w:r>
      <w:r>
        <w:rPr>
          <w:rFonts w:cs="Courier New" w:ascii="Courier New" w:hAnsi="Courier New"/>
          <w:sz w:val="18"/>
          <w:szCs w:val="18"/>
        </w:rPr>
        <w:t>Eumetazoa: 85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>Bilateria: 83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/>
        </w:rPr>
        <w:t>Viruses: 91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/>
        </w:rPr>
        <w:t>dsDNA viruses, no RNA stage: 82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Caudovirales: 6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/>
        </w:rPr>
        <w:t>unclassified sequences: 9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/>
        </w:rPr>
        <w:t>environmental samples &lt;unclassified&gt;: 97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sz w:val="18"/>
          <w:szCs w:val="18"/>
          <w:lang w:val="en-US"/>
        </w:rPr>
        <w:t>prokaryotic environmental samples: 56</w:t>
      </w:r>
    </w:p>
    <w:p>
      <w:pPr>
        <w:pStyle w:val="Bezodstpw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uncultured prokaryote: 51</w:t>
      </w:r>
    </w:p>
    <w:p>
      <w:pPr>
        <w:pStyle w:val="Bezodstpw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Not assigned: 30035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Low complexity: 80062</w:t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Bezodstpw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2:55:00Z</dcterms:created>
  <dc:creator>ps</dc:creator>
  <dc:description/>
  <cp:keywords/>
  <dc:language>en-US</dc:language>
  <cp:lastModifiedBy>dell</cp:lastModifiedBy>
  <dcterms:modified xsi:type="dcterms:W3CDTF">2015-02-16T01:26:00Z</dcterms:modified>
  <cp:revision>5</cp:revision>
  <dc:subject/>
  <dc:title/>
</cp:coreProperties>
</file>